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2360B8" w14:textId="40FC482A" w:rsidR="00D419E2" w:rsidRPr="00087205" w:rsidRDefault="006D2700" w:rsidP="00D419E2">
      <w:pPr>
        <w:spacing w:line="480" w:lineRule="auto"/>
        <w:ind w:rightChars="175" w:right="420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  <w:lang w:val="en-GB"/>
        </w:rPr>
        <w:t xml:space="preserve">   </w:t>
      </w:r>
      <w:r w:rsidR="00D419E2" w:rsidRPr="00087205">
        <w:rPr>
          <w:rFonts w:ascii="Times New Roman" w:hAnsi="Times New Roman"/>
          <w:b/>
          <w:sz w:val="22"/>
          <w:szCs w:val="22"/>
          <w:lang w:val="en-GB"/>
        </w:rPr>
        <w:t xml:space="preserve">Table </w:t>
      </w:r>
      <w:r>
        <w:rPr>
          <w:rFonts w:ascii="Times New Roman" w:hAnsi="Times New Roman"/>
          <w:b/>
          <w:sz w:val="22"/>
          <w:szCs w:val="22"/>
          <w:lang w:val="en-GB"/>
        </w:rPr>
        <w:t>S</w:t>
      </w:r>
      <w:r w:rsidR="00952C2E">
        <w:rPr>
          <w:rFonts w:ascii="Times New Roman" w:hAnsi="Times New Roman"/>
          <w:b/>
          <w:sz w:val="22"/>
          <w:szCs w:val="22"/>
          <w:lang w:val="en-GB"/>
        </w:rPr>
        <w:t>1</w:t>
      </w:r>
      <w:bookmarkStart w:id="0" w:name="_GoBack"/>
      <w:bookmarkEnd w:id="0"/>
      <w:r w:rsidR="00D419E2" w:rsidRPr="00087205">
        <w:rPr>
          <w:rFonts w:ascii="Times New Roman" w:hAnsi="Times New Roman"/>
          <w:b/>
          <w:sz w:val="22"/>
          <w:szCs w:val="22"/>
          <w:lang w:val="en-GB"/>
        </w:rPr>
        <w:t xml:space="preserve">. Clinical </w:t>
      </w:r>
      <w:r w:rsidR="00D419E2" w:rsidRPr="00087205">
        <w:rPr>
          <w:rFonts w:ascii="Times New Roman" w:hAnsi="Times New Roman"/>
          <w:b/>
          <w:sz w:val="22"/>
          <w:szCs w:val="22"/>
        </w:rPr>
        <w:t xml:space="preserve">characteristics of patients </w:t>
      </w:r>
    </w:p>
    <w:p w14:paraId="4F423D66" w14:textId="77777777" w:rsidR="00D419E2" w:rsidRPr="00087205" w:rsidRDefault="00D419E2" w:rsidP="00D419E2">
      <w:pPr>
        <w:rPr>
          <w:rFonts w:ascii="Times New Roman" w:hAnsi="Times New Roman"/>
          <w:sz w:val="22"/>
          <w:szCs w:val="22"/>
          <w:vertAlign w:val="superscript"/>
          <w:lang w:val="en-GB"/>
        </w:rPr>
      </w:pPr>
      <w:r w:rsidRPr="00087205">
        <w:rPr>
          <w:rFonts w:ascii="Times New Roman" w:hAnsi="Times New Roman"/>
          <w:sz w:val="22"/>
          <w:szCs w:val="22"/>
          <w:vertAlign w:val="superscript"/>
          <w:lang w:val="en-GB"/>
        </w:rPr>
        <w:tab/>
      </w:r>
    </w:p>
    <w:tbl>
      <w:tblPr>
        <w:tblW w:w="6739" w:type="dxa"/>
        <w:tblInd w:w="336" w:type="dxa"/>
        <w:tblLayout w:type="fixed"/>
        <w:tblLook w:val="01E0" w:firstRow="1" w:lastRow="1" w:firstColumn="1" w:lastColumn="1" w:noHBand="0" w:noVBand="0"/>
      </w:tblPr>
      <w:tblGrid>
        <w:gridCol w:w="1069"/>
        <w:gridCol w:w="284"/>
        <w:gridCol w:w="262"/>
        <w:gridCol w:w="730"/>
        <w:gridCol w:w="283"/>
        <w:gridCol w:w="1255"/>
        <w:gridCol w:w="21"/>
        <w:gridCol w:w="263"/>
        <w:gridCol w:w="1136"/>
        <w:gridCol w:w="236"/>
        <w:gridCol w:w="1200"/>
      </w:tblGrid>
      <w:tr w:rsidR="004C3EB6" w:rsidRPr="00087205" w14:paraId="78477461" w14:textId="77777777" w:rsidTr="006D2700"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</w:tcPr>
          <w:p w14:paraId="3B3A41A1" w14:textId="77777777" w:rsidR="004C3EB6" w:rsidRPr="00087205" w:rsidRDefault="004C3EB6" w:rsidP="00BC5E5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4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4F49395" w14:textId="77777777" w:rsidR="004C3EB6" w:rsidRPr="00087205" w:rsidRDefault="004C3EB6" w:rsidP="00BC5E5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75CE89A7" w14:textId="77777777" w:rsidR="004C3EB6" w:rsidRPr="00087205" w:rsidRDefault="004C3EB6" w:rsidP="00BC5E5A">
            <w:pPr>
              <w:rPr>
                <w:rFonts w:ascii="Times New Roman" w:hAnsi="Times New Roman"/>
                <w:sz w:val="22"/>
                <w:szCs w:val="22"/>
              </w:rPr>
            </w:pPr>
            <w:r w:rsidRPr="00087205">
              <w:rPr>
                <w:rFonts w:ascii="Times New Roman" w:hAnsi="Times New Roman"/>
                <w:sz w:val="22"/>
                <w:szCs w:val="22"/>
              </w:rPr>
              <w:t>Endometriosis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</w:tcPr>
          <w:p w14:paraId="0F83B34C" w14:textId="77777777" w:rsidR="004C3EB6" w:rsidRPr="00087205" w:rsidRDefault="004C3EB6" w:rsidP="00BC5E5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14:paraId="4A82262D" w14:textId="77777777" w:rsidR="004C3EB6" w:rsidRPr="00087205" w:rsidRDefault="004C3EB6" w:rsidP="00BC5E5A">
            <w:pPr>
              <w:rPr>
                <w:rFonts w:ascii="Times New Roman" w:hAnsi="Times New Roman"/>
                <w:sz w:val="22"/>
                <w:szCs w:val="22"/>
              </w:rPr>
            </w:pPr>
            <w:r w:rsidRPr="00087205">
              <w:rPr>
                <w:rFonts w:ascii="Times New Roman" w:hAnsi="Times New Roman"/>
                <w:sz w:val="22"/>
                <w:szCs w:val="22"/>
              </w:rPr>
              <w:t>Uterine fibroma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7DFF75B2" w14:textId="77777777" w:rsidR="004C3EB6" w:rsidRPr="00087205" w:rsidRDefault="004C3EB6" w:rsidP="00BC5E5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</w:tcPr>
          <w:p w14:paraId="4C531657" w14:textId="77777777" w:rsidR="004C3EB6" w:rsidRPr="00087205" w:rsidRDefault="004C3EB6" w:rsidP="00BC5E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7205">
              <w:rPr>
                <w:rFonts w:ascii="Times New Roman" w:hAnsi="Times New Roman"/>
                <w:sz w:val="22"/>
                <w:szCs w:val="22"/>
              </w:rPr>
              <w:t>Tubal</w:t>
            </w:r>
          </w:p>
          <w:p w14:paraId="2A8CD801" w14:textId="77777777" w:rsidR="004C3EB6" w:rsidRPr="00087205" w:rsidRDefault="004C3EB6" w:rsidP="00BC5E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7205">
              <w:rPr>
                <w:rFonts w:ascii="Times New Roman" w:hAnsi="Times New Roman"/>
                <w:sz w:val="22"/>
                <w:szCs w:val="22"/>
              </w:rPr>
              <w:t>infertility</w:t>
            </w:r>
          </w:p>
        </w:tc>
      </w:tr>
      <w:tr w:rsidR="004C3EB6" w:rsidRPr="00087205" w14:paraId="17103598" w14:textId="77777777" w:rsidTr="006D2700"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</w:tcPr>
          <w:p w14:paraId="68489B28" w14:textId="77777777" w:rsidR="004C3EB6" w:rsidRPr="00087205" w:rsidRDefault="004C3EB6" w:rsidP="00BC5E5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4475395A" w14:textId="77777777" w:rsidR="004C3EB6" w:rsidRPr="00087205" w:rsidRDefault="004C3EB6" w:rsidP="00BC5E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7205">
              <w:rPr>
                <w:rFonts w:ascii="Times New Roman" w:hAnsi="Times New Roman"/>
                <w:sz w:val="22"/>
                <w:szCs w:val="22"/>
              </w:rPr>
              <w:t xml:space="preserve">     DE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60261A25" w14:textId="77777777" w:rsidR="004C3EB6" w:rsidRPr="00087205" w:rsidRDefault="004C3EB6" w:rsidP="00BC5E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7205">
              <w:rPr>
                <w:rFonts w:ascii="Times New Roman" w:hAnsi="Times New Roman"/>
                <w:sz w:val="22"/>
                <w:szCs w:val="22"/>
              </w:rPr>
              <w:t xml:space="preserve">  OE</w:t>
            </w:r>
          </w:p>
        </w:tc>
        <w:tc>
          <w:tcPr>
            <w:tcW w:w="263" w:type="dxa"/>
            <w:tcBorders>
              <w:bottom w:val="single" w:sz="4" w:space="0" w:color="auto"/>
            </w:tcBorders>
            <w:shd w:val="clear" w:color="auto" w:fill="auto"/>
          </w:tcPr>
          <w:p w14:paraId="30C5DF39" w14:textId="77777777" w:rsidR="004C3EB6" w:rsidRPr="00087205" w:rsidRDefault="004C3EB6" w:rsidP="00BC5E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3211691F" w14:textId="77777777" w:rsidR="004C3EB6" w:rsidRPr="00087205" w:rsidRDefault="004C3EB6" w:rsidP="00BC5E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60FA94D0" w14:textId="77777777" w:rsidR="004C3EB6" w:rsidRPr="00087205" w:rsidRDefault="004C3EB6" w:rsidP="00BC5E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</w:tcPr>
          <w:p w14:paraId="082BE581" w14:textId="77777777" w:rsidR="004C3EB6" w:rsidRPr="00087205" w:rsidRDefault="004C3EB6" w:rsidP="00BC5E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C3EB6" w:rsidRPr="00087205" w14:paraId="55BA5A3F" w14:textId="77777777" w:rsidTr="006D2700">
        <w:tc>
          <w:tcPr>
            <w:tcW w:w="135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3E4D6BE" w14:textId="77777777" w:rsidR="004C3EB6" w:rsidRPr="00087205" w:rsidRDefault="004C3EB6" w:rsidP="00BC5E5A">
            <w:pPr>
              <w:rPr>
                <w:rFonts w:ascii="Times New Roman" w:hAnsi="Times New Roman"/>
                <w:sz w:val="22"/>
                <w:szCs w:val="22"/>
              </w:rPr>
            </w:pPr>
            <w:r w:rsidRPr="00087205">
              <w:rPr>
                <w:rFonts w:ascii="Times New Roman" w:hAnsi="Times New Roman"/>
                <w:sz w:val="22"/>
                <w:szCs w:val="22"/>
              </w:rPr>
              <w:t>No of cases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5D0F1EA6" w14:textId="7AAD256E" w:rsidR="004C3EB6" w:rsidRPr="00087205" w:rsidRDefault="004C3EB6" w:rsidP="00774151">
            <w:pPr>
              <w:rPr>
                <w:rFonts w:ascii="Times New Roman" w:hAnsi="Times New Roman"/>
                <w:sz w:val="22"/>
                <w:szCs w:val="22"/>
              </w:rPr>
            </w:pPr>
            <w:r w:rsidRPr="00087205">
              <w:rPr>
                <w:rFonts w:ascii="Times New Roman" w:hAnsi="Times New Roman"/>
                <w:sz w:val="22"/>
                <w:szCs w:val="22"/>
              </w:rPr>
              <w:t xml:space="preserve">    </w:t>
            </w:r>
            <w:r w:rsidR="00774151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817A82A" w14:textId="18151A42" w:rsidR="004C3EB6" w:rsidRPr="00087205" w:rsidRDefault="004C3EB6" w:rsidP="0077415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7205">
              <w:rPr>
                <w:rFonts w:ascii="Times New Roman" w:hAnsi="Times New Roman"/>
                <w:sz w:val="22"/>
                <w:szCs w:val="22"/>
              </w:rPr>
              <w:t>2</w:t>
            </w:r>
            <w:r w:rsidR="00774151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263" w:type="dxa"/>
            <w:tcBorders>
              <w:top w:val="single" w:sz="4" w:space="0" w:color="auto"/>
            </w:tcBorders>
            <w:shd w:val="clear" w:color="auto" w:fill="auto"/>
          </w:tcPr>
          <w:p w14:paraId="2E9B0F47" w14:textId="77777777" w:rsidR="004C3EB6" w:rsidRPr="00087205" w:rsidRDefault="004C3EB6" w:rsidP="00BC5E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14:paraId="0DA5DD3B" w14:textId="6872042C" w:rsidR="004C3EB6" w:rsidRPr="00087205" w:rsidRDefault="00774151" w:rsidP="00BC5E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2F24CA05" w14:textId="77777777" w:rsidR="004C3EB6" w:rsidRPr="00087205" w:rsidRDefault="004C3EB6" w:rsidP="00BC5E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</w:tcPr>
          <w:p w14:paraId="3166F463" w14:textId="0280B308" w:rsidR="004C3EB6" w:rsidRPr="00087205" w:rsidRDefault="00774151" w:rsidP="00BC5E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</w:tr>
      <w:tr w:rsidR="004C3EB6" w:rsidRPr="00087205" w14:paraId="578F2A8F" w14:textId="77777777" w:rsidTr="006D2700">
        <w:tc>
          <w:tcPr>
            <w:tcW w:w="1353" w:type="dxa"/>
            <w:gridSpan w:val="2"/>
            <w:shd w:val="clear" w:color="auto" w:fill="auto"/>
          </w:tcPr>
          <w:p w14:paraId="69250C62" w14:textId="77777777" w:rsidR="004C3EB6" w:rsidRPr="00087205" w:rsidRDefault="004C3EB6" w:rsidP="00BC5E5A">
            <w:pPr>
              <w:rPr>
                <w:rFonts w:ascii="Times New Roman" w:hAnsi="Times New Roman"/>
                <w:sz w:val="22"/>
                <w:szCs w:val="22"/>
              </w:rPr>
            </w:pPr>
            <w:r w:rsidRPr="00087205">
              <w:rPr>
                <w:rFonts w:ascii="Times New Roman" w:hAnsi="Times New Roman"/>
                <w:sz w:val="22"/>
                <w:szCs w:val="22"/>
              </w:rPr>
              <w:t xml:space="preserve">Age </w:t>
            </w:r>
            <w:r w:rsidRPr="00087205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5" w:type="dxa"/>
            <w:gridSpan w:val="3"/>
            <w:shd w:val="clear" w:color="auto" w:fill="auto"/>
          </w:tcPr>
          <w:p w14:paraId="4D590236" w14:textId="189DD34E" w:rsidR="004C3EB6" w:rsidRPr="00087205" w:rsidRDefault="004C3EB6" w:rsidP="00BC5E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7205">
              <w:rPr>
                <w:rFonts w:ascii="Times New Roman" w:hAnsi="Times New Roman"/>
                <w:sz w:val="22"/>
                <w:szCs w:val="22"/>
              </w:rPr>
              <w:t>31.</w:t>
            </w:r>
            <w:r w:rsidR="00774151">
              <w:rPr>
                <w:rFonts w:ascii="Times New Roman" w:hAnsi="Times New Roman"/>
                <w:sz w:val="22"/>
                <w:szCs w:val="22"/>
              </w:rPr>
              <w:t>5</w:t>
            </w:r>
          </w:p>
          <w:p w14:paraId="6AB6C00F" w14:textId="2DC5F6F2" w:rsidR="004C3EB6" w:rsidRPr="00087205" w:rsidRDefault="004C3EB6" w:rsidP="006D27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7205">
              <w:rPr>
                <w:rFonts w:ascii="Times New Roman" w:hAnsi="Times New Roman"/>
                <w:sz w:val="22"/>
                <w:szCs w:val="22"/>
              </w:rPr>
              <w:t xml:space="preserve"> (21-3</w:t>
            </w:r>
            <w:r w:rsidR="006D2700">
              <w:rPr>
                <w:rFonts w:ascii="Times New Roman" w:hAnsi="Times New Roman"/>
                <w:sz w:val="22"/>
                <w:szCs w:val="22"/>
              </w:rPr>
              <w:t>6</w:t>
            </w:r>
            <w:r w:rsidRPr="00087205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7FF2F59C" w14:textId="590F4C5A" w:rsidR="004C3EB6" w:rsidRPr="00087205" w:rsidRDefault="004C3EB6" w:rsidP="00BC5E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7205">
              <w:rPr>
                <w:rFonts w:ascii="Times New Roman" w:hAnsi="Times New Roman"/>
                <w:sz w:val="22"/>
                <w:szCs w:val="22"/>
              </w:rPr>
              <w:t>3</w:t>
            </w:r>
            <w:r w:rsidR="00774151">
              <w:rPr>
                <w:rFonts w:ascii="Times New Roman" w:hAnsi="Times New Roman"/>
                <w:sz w:val="22"/>
                <w:szCs w:val="22"/>
              </w:rPr>
              <w:t>1.0</w:t>
            </w:r>
            <w:r w:rsidRPr="00087205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  <w:p w14:paraId="26C54CAC" w14:textId="628D2423" w:rsidR="004C3EB6" w:rsidRPr="00087205" w:rsidRDefault="004C3EB6" w:rsidP="006D27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7205">
              <w:rPr>
                <w:rFonts w:ascii="Times New Roman" w:hAnsi="Times New Roman"/>
                <w:sz w:val="22"/>
                <w:szCs w:val="22"/>
              </w:rPr>
              <w:t>(2</w:t>
            </w:r>
            <w:r w:rsidR="006D2700">
              <w:rPr>
                <w:rFonts w:ascii="Times New Roman" w:hAnsi="Times New Roman"/>
                <w:sz w:val="22"/>
                <w:szCs w:val="22"/>
              </w:rPr>
              <w:t>2</w:t>
            </w:r>
            <w:r w:rsidRPr="00087205">
              <w:rPr>
                <w:rFonts w:ascii="Times New Roman" w:hAnsi="Times New Roman"/>
                <w:sz w:val="22"/>
                <w:szCs w:val="22"/>
              </w:rPr>
              <w:t>-3</w:t>
            </w:r>
            <w:r w:rsidR="006D2700">
              <w:rPr>
                <w:rFonts w:ascii="Times New Roman" w:hAnsi="Times New Roman"/>
                <w:sz w:val="22"/>
                <w:szCs w:val="22"/>
              </w:rPr>
              <w:t>5</w:t>
            </w:r>
            <w:r w:rsidRPr="00087205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63" w:type="dxa"/>
            <w:shd w:val="clear" w:color="auto" w:fill="auto"/>
          </w:tcPr>
          <w:p w14:paraId="7A1B24A5" w14:textId="77777777" w:rsidR="004C3EB6" w:rsidRPr="00087205" w:rsidRDefault="004C3EB6" w:rsidP="00BC5E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6" w:type="dxa"/>
            <w:shd w:val="clear" w:color="auto" w:fill="auto"/>
          </w:tcPr>
          <w:p w14:paraId="7E59B6B0" w14:textId="62E49719" w:rsidR="004C3EB6" w:rsidRPr="00087205" w:rsidRDefault="00774151" w:rsidP="00BC5E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  <w:r w:rsidR="0089049A">
              <w:rPr>
                <w:rFonts w:ascii="Times New Roman" w:hAnsi="Times New Roman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sz w:val="22"/>
                <w:szCs w:val="22"/>
              </w:rPr>
              <w:t>.0</w:t>
            </w:r>
            <w:r w:rsidR="004C3EB6" w:rsidRPr="00087205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  <w:p w14:paraId="52C27BBE" w14:textId="77777777" w:rsidR="004C3EB6" w:rsidRPr="00087205" w:rsidRDefault="004C3EB6" w:rsidP="00BC5E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7205">
              <w:rPr>
                <w:rFonts w:ascii="Times New Roman" w:hAnsi="Times New Roman"/>
                <w:sz w:val="22"/>
                <w:szCs w:val="22"/>
              </w:rPr>
              <w:t>(22-37)</w:t>
            </w:r>
          </w:p>
        </w:tc>
        <w:tc>
          <w:tcPr>
            <w:tcW w:w="236" w:type="dxa"/>
            <w:shd w:val="clear" w:color="auto" w:fill="auto"/>
          </w:tcPr>
          <w:p w14:paraId="0A1200F8" w14:textId="77777777" w:rsidR="004C3EB6" w:rsidRPr="00087205" w:rsidRDefault="004C3EB6" w:rsidP="00BC5E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00" w:type="dxa"/>
            <w:shd w:val="clear" w:color="auto" w:fill="auto"/>
          </w:tcPr>
          <w:p w14:paraId="6FBBCE82" w14:textId="4A55AF44" w:rsidR="004C3EB6" w:rsidRPr="00087205" w:rsidRDefault="00774151" w:rsidP="00BC5E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0.5</w:t>
            </w:r>
          </w:p>
          <w:p w14:paraId="12EE35B5" w14:textId="77777777" w:rsidR="004C3EB6" w:rsidRPr="00087205" w:rsidRDefault="004C3EB6" w:rsidP="00BC5E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7205">
              <w:rPr>
                <w:rFonts w:ascii="Times New Roman" w:hAnsi="Times New Roman"/>
                <w:sz w:val="22"/>
                <w:szCs w:val="22"/>
              </w:rPr>
              <w:t xml:space="preserve"> (21-37)</w:t>
            </w:r>
          </w:p>
        </w:tc>
      </w:tr>
      <w:tr w:rsidR="004C3EB6" w:rsidRPr="00087205" w14:paraId="41BEDC49" w14:textId="77777777" w:rsidTr="006D2700">
        <w:trPr>
          <w:trHeight w:val="163"/>
        </w:trPr>
        <w:tc>
          <w:tcPr>
            <w:tcW w:w="1353" w:type="dxa"/>
            <w:gridSpan w:val="2"/>
            <w:shd w:val="clear" w:color="auto" w:fill="auto"/>
          </w:tcPr>
          <w:p w14:paraId="2A608691" w14:textId="77777777" w:rsidR="004C3EB6" w:rsidRPr="00087205" w:rsidRDefault="004C3EB6" w:rsidP="00BC5E5A">
            <w:pPr>
              <w:rPr>
                <w:rFonts w:ascii="Times New Roman" w:hAnsi="Times New Roman"/>
                <w:sz w:val="22"/>
                <w:szCs w:val="22"/>
              </w:rPr>
            </w:pPr>
            <w:r w:rsidRPr="00087205">
              <w:rPr>
                <w:rFonts w:ascii="Times New Roman" w:hAnsi="Times New Roman"/>
                <w:sz w:val="22"/>
                <w:szCs w:val="22"/>
              </w:rPr>
              <w:t xml:space="preserve">Parity </w:t>
            </w:r>
            <w:r w:rsidRPr="00087205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5" w:type="dxa"/>
            <w:gridSpan w:val="3"/>
            <w:shd w:val="clear" w:color="auto" w:fill="auto"/>
          </w:tcPr>
          <w:p w14:paraId="5417419D" w14:textId="77777777" w:rsidR="004C3EB6" w:rsidRPr="00087205" w:rsidRDefault="004C3EB6" w:rsidP="00BC5E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7205">
              <w:rPr>
                <w:rFonts w:ascii="Times New Roman" w:hAnsi="Times New Roman"/>
                <w:sz w:val="22"/>
                <w:szCs w:val="22"/>
              </w:rPr>
              <w:t>0 (0-1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B3D152E" w14:textId="77777777" w:rsidR="004C3EB6" w:rsidRPr="00087205" w:rsidRDefault="004C3EB6" w:rsidP="00BC5E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7205">
              <w:rPr>
                <w:rFonts w:ascii="Times New Roman" w:hAnsi="Times New Roman"/>
                <w:sz w:val="22"/>
                <w:szCs w:val="22"/>
              </w:rPr>
              <w:t>0 (0-1)</w:t>
            </w:r>
          </w:p>
        </w:tc>
        <w:tc>
          <w:tcPr>
            <w:tcW w:w="263" w:type="dxa"/>
            <w:shd w:val="clear" w:color="auto" w:fill="auto"/>
          </w:tcPr>
          <w:p w14:paraId="116243D4" w14:textId="77777777" w:rsidR="004C3EB6" w:rsidRPr="00087205" w:rsidRDefault="004C3EB6" w:rsidP="00BC5E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6" w:type="dxa"/>
            <w:shd w:val="clear" w:color="auto" w:fill="auto"/>
          </w:tcPr>
          <w:p w14:paraId="01D0E5C0" w14:textId="77777777" w:rsidR="004C3EB6" w:rsidRPr="00087205" w:rsidRDefault="004C3EB6" w:rsidP="00BC5E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7205">
              <w:rPr>
                <w:rFonts w:ascii="Times New Roman" w:hAnsi="Times New Roman"/>
                <w:sz w:val="22"/>
                <w:szCs w:val="22"/>
              </w:rPr>
              <w:t>0 (0-1)</w:t>
            </w:r>
          </w:p>
        </w:tc>
        <w:tc>
          <w:tcPr>
            <w:tcW w:w="236" w:type="dxa"/>
            <w:shd w:val="clear" w:color="auto" w:fill="auto"/>
          </w:tcPr>
          <w:p w14:paraId="460AA009" w14:textId="77777777" w:rsidR="004C3EB6" w:rsidRPr="00087205" w:rsidRDefault="004C3EB6" w:rsidP="00BC5E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00" w:type="dxa"/>
            <w:shd w:val="clear" w:color="auto" w:fill="auto"/>
          </w:tcPr>
          <w:p w14:paraId="20AA5656" w14:textId="77777777" w:rsidR="004C3EB6" w:rsidRPr="00087205" w:rsidRDefault="004C3EB6" w:rsidP="00BC5E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7205">
              <w:rPr>
                <w:rFonts w:ascii="Times New Roman" w:hAnsi="Times New Roman"/>
                <w:sz w:val="22"/>
                <w:szCs w:val="22"/>
              </w:rPr>
              <w:t>0 (0-1)</w:t>
            </w:r>
          </w:p>
        </w:tc>
      </w:tr>
      <w:tr w:rsidR="004C3EB6" w:rsidRPr="00087205" w14:paraId="681256D9" w14:textId="77777777" w:rsidTr="006D2700">
        <w:trPr>
          <w:trHeight w:val="2339"/>
        </w:trPr>
        <w:tc>
          <w:tcPr>
            <w:tcW w:w="135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215BB74" w14:textId="77777777" w:rsidR="004C3EB6" w:rsidRPr="00087205" w:rsidRDefault="004C3EB6" w:rsidP="00BC5E5A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087205">
              <w:rPr>
                <w:rFonts w:ascii="Times New Roman" w:hAnsi="Times New Roman"/>
                <w:sz w:val="22"/>
                <w:szCs w:val="22"/>
              </w:rPr>
              <w:t>rASRM stage</w:t>
            </w:r>
            <w:r w:rsidRPr="00087205">
              <w:rPr>
                <w:rFonts w:ascii="Times New Roman" w:hAnsi="Times New Roman"/>
                <w:sz w:val="22"/>
                <w:szCs w:val="22"/>
                <w:vertAlign w:val="superscript"/>
              </w:rPr>
              <w:t>b</w:t>
            </w:r>
          </w:p>
          <w:p w14:paraId="26C5304D" w14:textId="77777777" w:rsidR="004C3EB6" w:rsidRPr="00087205" w:rsidRDefault="004C3EB6" w:rsidP="00BC5E5A">
            <w:pPr>
              <w:rPr>
                <w:rFonts w:ascii="Times New Roman" w:hAnsi="Times New Roman"/>
                <w:sz w:val="22"/>
                <w:szCs w:val="22"/>
              </w:rPr>
            </w:pPr>
            <w:r w:rsidRPr="00087205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</w:t>
            </w:r>
            <w:r w:rsidRPr="00087205">
              <w:rPr>
                <w:rFonts w:ascii="Times New Roman" w:hAnsi="Times New Roman"/>
                <w:sz w:val="22"/>
                <w:szCs w:val="22"/>
              </w:rPr>
              <w:t xml:space="preserve">     I</w:t>
            </w:r>
          </w:p>
          <w:p w14:paraId="75DAC7AC" w14:textId="77777777" w:rsidR="004C3EB6" w:rsidRPr="00087205" w:rsidRDefault="004C3EB6" w:rsidP="00BC5E5A">
            <w:pPr>
              <w:rPr>
                <w:rFonts w:ascii="Times New Roman" w:hAnsi="Times New Roman"/>
                <w:sz w:val="22"/>
                <w:szCs w:val="22"/>
              </w:rPr>
            </w:pPr>
            <w:r w:rsidRPr="00087205">
              <w:rPr>
                <w:rFonts w:ascii="Times New Roman" w:hAnsi="Times New Roman"/>
                <w:sz w:val="22"/>
                <w:szCs w:val="22"/>
              </w:rPr>
              <w:t xml:space="preserve">     II</w:t>
            </w:r>
          </w:p>
          <w:p w14:paraId="652AF92F" w14:textId="77777777" w:rsidR="004C3EB6" w:rsidRPr="00087205" w:rsidRDefault="004C3EB6" w:rsidP="00BC5E5A">
            <w:pPr>
              <w:rPr>
                <w:rFonts w:ascii="Times New Roman" w:hAnsi="Times New Roman"/>
                <w:sz w:val="22"/>
                <w:szCs w:val="22"/>
              </w:rPr>
            </w:pPr>
            <w:r w:rsidRPr="00087205">
              <w:rPr>
                <w:rFonts w:ascii="Times New Roman" w:hAnsi="Times New Roman"/>
                <w:sz w:val="22"/>
                <w:szCs w:val="22"/>
              </w:rPr>
              <w:t xml:space="preserve">    III</w:t>
            </w:r>
          </w:p>
          <w:p w14:paraId="3CA668E6" w14:textId="77777777" w:rsidR="004C3EB6" w:rsidRPr="00087205" w:rsidRDefault="004C3EB6" w:rsidP="00BC5E5A">
            <w:pPr>
              <w:rPr>
                <w:rFonts w:ascii="Times New Roman" w:hAnsi="Times New Roman"/>
                <w:sz w:val="22"/>
                <w:szCs w:val="22"/>
              </w:rPr>
            </w:pPr>
            <w:r w:rsidRPr="00087205">
              <w:rPr>
                <w:rFonts w:ascii="Times New Roman" w:hAnsi="Times New Roman"/>
                <w:sz w:val="22"/>
                <w:szCs w:val="22"/>
              </w:rPr>
              <w:t xml:space="preserve">    IV</w:t>
            </w:r>
          </w:p>
        </w:tc>
        <w:tc>
          <w:tcPr>
            <w:tcW w:w="127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7131DD0" w14:textId="77777777" w:rsidR="004C3EB6" w:rsidRPr="00087205" w:rsidRDefault="004C3EB6" w:rsidP="00BC5E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136BA1BC" w14:textId="77777777" w:rsidR="004C3EB6" w:rsidRPr="00087205" w:rsidRDefault="004C3EB6" w:rsidP="00BC5E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232875BA" w14:textId="32ED097A" w:rsidR="004C3EB6" w:rsidRPr="00087205" w:rsidRDefault="00774151" w:rsidP="00BC5E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</w:t>
            </w:r>
          </w:p>
          <w:p w14:paraId="62391E89" w14:textId="3AFCC077" w:rsidR="004C3EB6" w:rsidRPr="00087205" w:rsidRDefault="00774151" w:rsidP="00BC5E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</w:t>
            </w:r>
          </w:p>
          <w:p w14:paraId="44554FED" w14:textId="2D2E198A" w:rsidR="004C3EB6" w:rsidRPr="00087205" w:rsidRDefault="00774151" w:rsidP="00BC5E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</w:t>
            </w:r>
          </w:p>
          <w:p w14:paraId="17E80EFE" w14:textId="0B2C4AA6" w:rsidR="004C3EB6" w:rsidRPr="00087205" w:rsidRDefault="00774151" w:rsidP="00BC5E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C93DC39" w14:textId="77777777" w:rsidR="004C3EB6" w:rsidRPr="00087205" w:rsidRDefault="004C3EB6" w:rsidP="00BC5E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0F744828" w14:textId="77777777" w:rsidR="004C3EB6" w:rsidRPr="00087205" w:rsidRDefault="004C3EB6" w:rsidP="00BC5E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7B00EB03" w14:textId="77777777" w:rsidR="004C3EB6" w:rsidRPr="00087205" w:rsidRDefault="004C3EB6" w:rsidP="00BC5E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7205">
              <w:rPr>
                <w:rFonts w:ascii="Times New Roman" w:hAnsi="Times New Roman"/>
                <w:sz w:val="22"/>
                <w:szCs w:val="22"/>
              </w:rPr>
              <w:t>0</w:t>
            </w:r>
          </w:p>
          <w:p w14:paraId="6D44D30A" w14:textId="77777777" w:rsidR="004C3EB6" w:rsidRPr="00087205" w:rsidRDefault="004C3EB6" w:rsidP="00BC5E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7205">
              <w:rPr>
                <w:rFonts w:ascii="Times New Roman" w:hAnsi="Times New Roman"/>
                <w:sz w:val="22"/>
                <w:szCs w:val="22"/>
              </w:rPr>
              <w:t>0</w:t>
            </w:r>
          </w:p>
          <w:p w14:paraId="046117B4" w14:textId="318E8126" w:rsidR="004C3EB6" w:rsidRPr="00087205" w:rsidRDefault="004C3EB6" w:rsidP="00BC5E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87205">
              <w:rPr>
                <w:rFonts w:ascii="Times New Roman" w:hAnsi="Times New Roman"/>
                <w:sz w:val="22"/>
                <w:szCs w:val="22"/>
              </w:rPr>
              <w:t>1</w:t>
            </w:r>
            <w:r w:rsidR="00774151">
              <w:rPr>
                <w:rFonts w:ascii="Times New Roman" w:hAnsi="Times New Roman"/>
                <w:sz w:val="22"/>
                <w:szCs w:val="22"/>
              </w:rPr>
              <w:t>3</w:t>
            </w:r>
          </w:p>
          <w:p w14:paraId="1BD70B9E" w14:textId="0ACD3FD9" w:rsidR="004C3EB6" w:rsidRPr="00087205" w:rsidRDefault="00774151" w:rsidP="00BC5E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263" w:type="dxa"/>
            <w:tcBorders>
              <w:bottom w:val="single" w:sz="4" w:space="0" w:color="auto"/>
            </w:tcBorders>
            <w:shd w:val="clear" w:color="auto" w:fill="auto"/>
          </w:tcPr>
          <w:p w14:paraId="23E55ADB" w14:textId="77777777" w:rsidR="004C3EB6" w:rsidRPr="00087205" w:rsidRDefault="004C3EB6" w:rsidP="00BC5E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30DB4EB7" w14:textId="77777777" w:rsidR="004C3EB6" w:rsidRPr="00087205" w:rsidRDefault="004C3EB6" w:rsidP="00BC5E5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68677D12" w14:textId="77777777" w:rsidR="004C3EB6" w:rsidRPr="00087205" w:rsidRDefault="004C3EB6" w:rsidP="00BC5E5A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</w:tcPr>
          <w:p w14:paraId="65361D63" w14:textId="77777777" w:rsidR="004C3EB6" w:rsidRPr="00087205" w:rsidRDefault="004C3EB6" w:rsidP="00BC5E5A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</w:tbl>
    <w:p w14:paraId="5E1E12AB" w14:textId="77777777" w:rsidR="006D2700" w:rsidRPr="00087205" w:rsidRDefault="006D2700" w:rsidP="00D419E2">
      <w:pPr>
        <w:rPr>
          <w:rFonts w:ascii="Times New Roman" w:hAnsi="Times New Roman"/>
          <w:sz w:val="22"/>
          <w:szCs w:val="22"/>
          <w:vertAlign w:val="superscript"/>
          <w:lang w:val="en-GB"/>
        </w:rPr>
      </w:pPr>
    </w:p>
    <w:p w14:paraId="24111AC6" w14:textId="77777777" w:rsidR="00D419E2" w:rsidRPr="00087205" w:rsidRDefault="00D419E2" w:rsidP="00D419E2">
      <w:pPr>
        <w:rPr>
          <w:rFonts w:ascii="Times New Roman" w:hAnsi="Times New Roman"/>
          <w:sz w:val="22"/>
          <w:szCs w:val="22"/>
          <w:lang w:val="en-GB"/>
        </w:rPr>
      </w:pPr>
      <w:r w:rsidRPr="00087205">
        <w:rPr>
          <w:rFonts w:ascii="Times New Roman" w:hAnsi="Times New Roman"/>
          <w:sz w:val="22"/>
          <w:szCs w:val="22"/>
          <w:vertAlign w:val="superscript"/>
          <w:lang w:val="en-GB"/>
        </w:rPr>
        <w:t xml:space="preserve">a </w:t>
      </w:r>
      <w:r w:rsidRPr="00087205">
        <w:rPr>
          <w:rFonts w:ascii="Times New Roman" w:hAnsi="Times New Roman"/>
          <w:sz w:val="22"/>
          <w:szCs w:val="22"/>
          <w:lang w:val="en-GB"/>
        </w:rPr>
        <w:t>Median (range)</w:t>
      </w:r>
    </w:p>
    <w:p w14:paraId="3F3CE8EF" w14:textId="77777777" w:rsidR="00D419E2" w:rsidRPr="00087205" w:rsidRDefault="00D419E2" w:rsidP="00D419E2">
      <w:pPr>
        <w:rPr>
          <w:rFonts w:ascii="Times New Roman" w:hAnsi="Times New Roman"/>
          <w:bCs/>
          <w:sz w:val="22"/>
          <w:szCs w:val="22"/>
          <w:lang w:val="en-GB"/>
        </w:rPr>
      </w:pPr>
      <w:r w:rsidRPr="00087205">
        <w:rPr>
          <w:rFonts w:ascii="Times New Roman" w:hAnsi="Times New Roman"/>
          <w:sz w:val="22"/>
          <w:szCs w:val="22"/>
          <w:vertAlign w:val="superscript"/>
        </w:rPr>
        <w:t xml:space="preserve">b </w:t>
      </w:r>
      <w:r w:rsidRPr="00087205">
        <w:rPr>
          <w:rFonts w:ascii="Times New Roman" w:hAnsi="Times New Roman"/>
          <w:bCs/>
          <w:sz w:val="22"/>
          <w:szCs w:val="22"/>
          <w:lang w:val="en-GB"/>
        </w:rPr>
        <w:t>Revised American Society for Reproductive Medicine classification (rASRM) (American</w:t>
      </w:r>
      <w:r w:rsidRPr="00087205">
        <w:rPr>
          <w:rFonts w:ascii="Times New Roman" w:hAnsi="Times New Roman"/>
          <w:sz w:val="22"/>
          <w:szCs w:val="22"/>
          <w:lang w:val="en-GB"/>
        </w:rPr>
        <w:t xml:space="preserve"> Society for Reproductive Medicine</w:t>
      </w:r>
      <w:r w:rsidRPr="00087205">
        <w:rPr>
          <w:rFonts w:ascii="Times New Roman" w:hAnsi="Times New Roman"/>
          <w:bCs/>
          <w:sz w:val="22"/>
          <w:szCs w:val="22"/>
          <w:lang w:val="en-GB"/>
        </w:rPr>
        <w:t>, 1997).</w:t>
      </w:r>
    </w:p>
    <w:p w14:paraId="42BF1006" w14:textId="77777777" w:rsidR="006D2700" w:rsidRDefault="006D2700" w:rsidP="00D419E2">
      <w:pPr>
        <w:ind w:rightChars="175" w:right="420"/>
        <w:rPr>
          <w:rFonts w:ascii="Times New Roman" w:hAnsi="Times New Roman"/>
          <w:bCs/>
          <w:sz w:val="22"/>
          <w:szCs w:val="22"/>
          <w:lang w:val="en-GB"/>
        </w:rPr>
      </w:pPr>
    </w:p>
    <w:p w14:paraId="6A24A132" w14:textId="7685824E" w:rsidR="00D419E2" w:rsidRPr="00087205" w:rsidRDefault="00D419E2" w:rsidP="00D419E2">
      <w:pPr>
        <w:ind w:rightChars="175" w:right="420"/>
        <w:rPr>
          <w:rFonts w:ascii="Times New Roman" w:hAnsi="Times New Roman"/>
          <w:sz w:val="22"/>
          <w:szCs w:val="22"/>
          <w:lang w:val="en-GB"/>
        </w:rPr>
      </w:pPr>
      <w:r w:rsidRPr="00087205">
        <w:rPr>
          <w:rFonts w:ascii="Times New Roman" w:hAnsi="Times New Roman"/>
          <w:sz w:val="22"/>
          <w:szCs w:val="22"/>
          <w:lang w:val="en-GB"/>
        </w:rPr>
        <w:t xml:space="preserve">DE: patients with deep endometriosis </w:t>
      </w:r>
    </w:p>
    <w:p w14:paraId="1A48F24D" w14:textId="77777777" w:rsidR="00D419E2" w:rsidRPr="00087205" w:rsidRDefault="00D419E2" w:rsidP="00D419E2">
      <w:pPr>
        <w:ind w:rightChars="175" w:right="420"/>
        <w:rPr>
          <w:rFonts w:ascii="Times New Roman" w:hAnsi="Times New Roman"/>
          <w:sz w:val="22"/>
          <w:szCs w:val="22"/>
          <w:lang w:val="en-GB"/>
        </w:rPr>
      </w:pPr>
      <w:r w:rsidRPr="00087205">
        <w:rPr>
          <w:rFonts w:ascii="Times New Roman" w:hAnsi="Times New Roman"/>
          <w:sz w:val="22"/>
          <w:szCs w:val="22"/>
          <w:lang w:val="en-GB"/>
        </w:rPr>
        <w:t xml:space="preserve">OE: patients with ovarian endometriosis </w:t>
      </w:r>
    </w:p>
    <w:p w14:paraId="1C9042E9" w14:textId="56D6A6D6" w:rsidR="00D419E2" w:rsidRPr="00087205" w:rsidRDefault="00D419E2" w:rsidP="00D419E2">
      <w:pPr>
        <w:widowControl/>
        <w:jc w:val="left"/>
        <w:rPr>
          <w:rFonts w:ascii="Times New Roman" w:hAnsi="Times New Roman"/>
          <w:b/>
          <w:sz w:val="22"/>
          <w:szCs w:val="22"/>
        </w:rPr>
      </w:pPr>
    </w:p>
    <w:sectPr w:rsidR="00D419E2" w:rsidRPr="00087205" w:rsidSect="006E146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9E2"/>
    <w:rsid w:val="004C3EB6"/>
    <w:rsid w:val="006D2700"/>
    <w:rsid w:val="006E146C"/>
    <w:rsid w:val="00774151"/>
    <w:rsid w:val="0089049A"/>
    <w:rsid w:val="00952C2E"/>
    <w:rsid w:val="00A14DD5"/>
    <w:rsid w:val="00C47940"/>
    <w:rsid w:val="00D419E2"/>
    <w:rsid w:val="00E26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4B1413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19E2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19E2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9</Characters>
  <Application>Microsoft Macintosh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ZAKI Sachiko</dc:creator>
  <cp:keywords/>
  <dc:description/>
  <cp:lastModifiedBy>MATSUZAKI Sachiko</cp:lastModifiedBy>
  <cp:revision>3</cp:revision>
  <dcterms:created xsi:type="dcterms:W3CDTF">2013-09-06T14:09:00Z</dcterms:created>
  <dcterms:modified xsi:type="dcterms:W3CDTF">2013-09-06T14:09:00Z</dcterms:modified>
</cp:coreProperties>
</file>